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49E40E">
      <w:pPr>
        <w:rPr>
          <w:rFonts w:ascii="Arial" w:hAnsi="Arial"/>
          <w:b/>
          <w:bCs/>
          <w:sz w:val="21"/>
        </w:rPr>
      </w:pPr>
      <w:r>
        <w:rPr>
          <w:rFonts w:hint="eastAsia" w:ascii="Arial" w:hAnsi="Arial"/>
          <w:b/>
          <w:bCs/>
          <w:sz w:val="21"/>
        </w:rPr>
        <w:t>Supplementary Table 5. The selected genes from the most activated pathways subjected to the 80 algorithmic combination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6695"/>
      </w:tblGrid>
      <w:tr w14:paraId="5D8DD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0DD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39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24D1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 w14:paraId="6336B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64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1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03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SIRT6, CD96, CD160, HLA_E, HLA_F, CDK5, CX3CR1, EPHA4, ITGAM, TREM2, CX3CL1, C1QA, C1QB, LILRB1, FGL2, HLA-DMB, ICAM1, ITGAL, LGALS9, CD81, NOD1, CC</w:t>
            </w:r>
            <w:bookmarkStart w:id="0" w:name="_GoBack"/>
            <w:bookmarkEnd w:id="0"/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R7, CLEC4A, CCL19, NOD2, THBS1, CD68, CD74, MDK, COL4A1, COL4A2, COL4A3, COL4A4, COL4A5, COL4A6, DDR2, SYK, DDR1, HLA_DMA, HLA_DRA, TAPBPL, TAPBP, CALR, ANKS1A, RND1, APP, BCL11A, SCARF1, FARP2, MSN, JAM2, STK10, ZAP70, EPHA2, VASH1, ANGPT1, IDUA, XYLT2, NDST4, NDST2, NDST3, TMSB15A, TWF2, GSN, SCIN, TMSB4Y, ARHGDIB, TIMP1, DOCK2, MAL, PTPRC, RALA, CD2, MICA, PIBF1, RHBDD3, PGLYRP4, PGLYRP1</w:t>
            </w:r>
          </w:p>
        </w:tc>
      </w:tr>
      <w:tr w14:paraId="578F4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30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2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C1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CD160, CDK5, CX3CR1, EPHA4, CX3CL1, CCR7, CCL19, THBS1, COL4A1, COL4A5, SYK, HLA_DRA, TAPBP, CALR, APP, SCARF1, FARP2, VASH1, ANGPT1, IDUA, TMSB15A, GSN, TMSB4Y, TIMP1, MICA, RHBDD3, PGLYRP4, PGLYRP1</w:t>
            </w:r>
          </w:p>
        </w:tc>
      </w:tr>
      <w:tr w14:paraId="3697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F2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3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89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CD160, CDK5, CX3CR1, EPHA4, CCR7, CCL19, THBS1, COL4A1, COL4A5, SYK, HLA_DRA, TAPBP, APP, SCARF1, FARP2, VASH1, ANGPT1, IDUA, TMSB15A, GSN, TMSB4Y, TIMP1, MICA, RHBDD3, PGLYRP4, PGLYRP1</w:t>
            </w:r>
          </w:p>
        </w:tc>
      </w:tr>
      <w:tr w14:paraId="182C5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EF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4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0A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CD160, CX3CR1, EPHA4, CCR7, THBS1, COL4A1, COL4A5, SYK, HLA_DRA, FARP2, VASH1, IDUA, GSN, TMSB4Y, TIMP1, RHBDD3, PGLYRP1</w:t>
            </w:r>
          </w:p>
        </w:tc>
      </w:tr>
      <w:tr w14:paraId="64657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1B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5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91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CD160, CX3CR1, EPHA4, CCR7, THBS1, COL4A1, COL4A5, SYK, HLA_DRA, FARP2, VASH1, ANGPT1, IDUA, GSN, TMSB4Y, TIMP1, RHBDD3, PGLYRP1</w:t>
            </w:r>
          </w:p>
        </w:tc>
      </w:tr>
      <w:tr w14:paraId="0C556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27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6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78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S1PR1, NOTCH1, SIRT6, CD96, CD160, HLA_E, HLA_F, HLA_G, CDK5, CX3CR1, EPHA4, DKK1, ITGAM, TREM2, CX3CL1, C1QA, C1QB, C3, LILRB1, FGL2, HLA-DMB, ICAM1, ITGAL, LGALS9, APBB1IP, CD81, NOD1, CCR7, FCGR2B, CLEC4A, CCL19, NOD2, SLC11A1, THBS1, CD68, CD74, EFNB2, MDK, COL1A1, COL4A1, COL4A2, COL4A4, COL4A5, COL4A6, DDR2, SYK, DDR1, HLA_DMA, HLA_DRA, TAPBPL, TAPBP, CALR, C1QL1, ANKS1A, RND1, APP, BCL11A, SCARF1, FARP2, MSN, JAM2, STK10, ZAP70, VASH1, VEGFC, GLCE, ANGPT1, NDST1, IDUA, CSGALNACT1, XYLT2, NDST4, NDST3, TMSB15A, GSN, SCIN, TMSB4Y, TMSB10, GJA1, ARHGDIB, TIMP1, MAL, PTPRC, RALA, CD2, MICA, PIBF1, RHBDD3, PGLYRP4, PGLYRP1</w:t>
            </w:r>
          </w:p>
        </w:tc>
      </w:tr>
      <w:tr w14:paraId="004E2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1C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7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3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S1PR1, NOTCH1, SIRT6, CD96, CD160, HLA_E, HLA_F, HLA_G, CDK5, CX3CR1, EPHA4, DKK1, ITGAM, TREM2, CX3CL1, C1QA, C1QB, C3, LILRB1, FGL2, HLA-DMB, ICAM1, ITGAL, LGALS9, APBB1IP, CD81, NOD1, CCR7, FCGR2B, CLEC4A, CCL19, NOD2, SLC11A1, THBS1, CD68, CD74, EFNB2, MDK, COL1A1, COL4A1, COL4A2, COL4A3, COL4A4, COL4A5, COL4A6, DDR2, SYK, DDR1, HLA_DMA, HLA_DRA, TAPBPL, TAPBP, CALR, C1QL1, ANKS1A, RND1, APP, BCL11A, SCARF1, FARP2, MSN, JAM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2F3FA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6C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Enet[alpha=0.9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46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AEBP1, S1PR1, CD160, HLA_E, CDK5, CX3CR1, EPHA4, CX3CL1, C3, LILRB1, ICAM1, ITGAL, CCR7, NOD2, SLC11A1, THBS1, COL1A1, COL4A1, COL4A5, COL4A6, SYK, HLA_DRA, CALR, APP, BCL11A, SCARF1, JAM2, EPHA2, GLCE, IDUA, XYLT2, GSN, TMSB4Y, TMSB10, TIMP1, DOCK2, MAL, CD2, MICA, RHBDD3, PGLYRP1</w:t>
            </w:r>
          </w:p>
        </w:tc>
      </w:tr>
      <w:tr w14:paraId="77AC1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3A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FB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ISL1, AEBP1, PIBF1, THBS1, RHBDD3, TMSB4Y, VASH1, EPHA4, C1QL1, CD96, DDR1, FARP2, NDST2, RAC2, LILRA2, SYK, PGLYRP4, COL4A1, IDUA, PGLYRP1, TAPBP, CD34, HLA_DRA, ZAP70, FGL2, MICA, CCL19, APP, LILRB1, BCL11A, SCARF1, APBB1IP, TIMP1, NDST1, CDK5, COL4A6, ICAM1, CD160, EPHA2, NDST3, CD2, CSGALNACT1, CX3CL1, NOTCH1, SIRT6, HLA_DMA, MSN, CX3CR1, EFNB2, COL4A2, STK10, NDST4, FCGR2B, FGR, NOD1, DKK1, ANGPT1, GSN, GJA1, VEGFC, COL4A5, TWF2, GLCE, CCL21, COL1A1, ARHGDIB, `HLA-DMB`, C1QA, LGALS9, RB1, EMILIN1, CD226, CLEC4A, ITGAL, CCR7, TAPBPL, CALR, HLA_E, S1PR1, PTPRC, SLC11A1, TMSB15A, MDK, CD68, DOCK2, ANKS1A, C3, NOD2, HLA_G, SCIN, RND1, CD81, COL4A3, HLA_F, COL4A4, ITGAM, JAM2, CD74, TMSB10, RALA, DDR2, XYLT2, C1QB, TREM2, MAL</w:t>
            </w:r>
          </w:p>
        </w:tc>
      </w:tr>
      <w:tr w14:paraId="0F911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20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23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160, CX3CR1, EPHA4, THBS1, HLA_DRA, FARP2, VASH1, TMSB4Y, RHBDD3</w:t>
            </w:r>
          </w:p>
        </w:tc>
      </w:tr>
      <w:tr w14:paraId="76D6A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FB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1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49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6460A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C0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2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4A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4B1F2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34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3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9E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5125C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F8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4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A2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20BA4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14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5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B1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5BED7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8F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6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27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7EEB8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7A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7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9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0A25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CC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8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F9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5C4EE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E9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Enet[alpha=0.9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74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45F47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AB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GB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FB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THBS1, VASH1, EPHA4, RHBDD3, TMSB4Y, FARP2, CD160, HLA_DRA, CX3CR1</w:t>
            </w:r>
          </w:p>
        </w:tc>
      </w:tr>
      <w:tr w14:paraId="4EB69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2B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Lasso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60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0450F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C0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LDA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FE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4B62C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62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NaiveBayes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42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43D10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F3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plsRgl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3A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3C604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98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Ridge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40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4A743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DF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back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78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THBS1, RHBDD3</w:t>
            </w:r>
          </w:p>
        </w:tc>
      </w:tr>
      <w:tr w14:paraId="0516D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25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both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80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THBS1, RHBDD3</w:t>
            </w:r>
          </w:p>
        </w:tc>
      </w:tr>
      <w:tr w14:paraId="71D1F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A1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Stepglm[for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69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09FF7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1D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glmBoost+SV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1F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CX3CR1, EPHA4, THBS1, HLA_DRA, FARP2, VASH1, TMSB4Y, RHBDD3</w:t>
            </w:r>
          </w:p>
        </w:tc>
      </w:tr>
      <w:tr w14:paraId="62E65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45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GB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E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ISL1, THBS1, RHBDD3, VASH1, TMSB4Y, EPHA4, FARP2, CD34, HLA_DRA, LILRA2, CX3CR1, CD160</w:t>
            </w:r>
          </w:p>
        </w:tc>
      </w:tr>
      <w:tr w14:paraId="11E99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B3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glmBoost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E0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160, CX3CR1, EPHA4, THBS1, HLA_DRA, FARP2, VASH1, TMSB4Y, RHBDD3</w:t>
            </w:r>
          </w:p>
        </w:tc>
      </w:tr>
      <w:tr w14:paraId="545AA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BA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LDA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EF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CD160, CX3CR1, EPHA4, THBS1, HLA_DRA, FARP2, VASH1, TMSB4Y, RHBDD3</w:t>
            </w:r>
          </w:p>
        </w:tc>
      </w:tr>
      <w:tr w14:paraId="1E9CD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64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NaiveBayes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9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CD160, CX3CR1, EPHA4, THBS1, HLA_DRA, FARP2, VASH1, TMSB4Y, RHBDD3</w:t>
            </w:r>
          </w:p>
        </w:tc>
      </w:tr>
      <w:tr w14:paraId="0B842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FA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plsRgl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2F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CD160, CX3CR1, EPHA4, THBS1, HLA_DRA, FARP2, VASH1, TMSB4Y, RHBDD3</w:t>
            </w:r>
          </w:p>
        </w:tc>
      </w:tr>
      <w:tr w14:paraId="40C68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24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Stepglm[back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C6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EPHA4, THBS1, VASH1</w:t>
            </w:r>
          </w:p>
        </w:tc>
      </w:tr>
      <w:tr w14:paraId="04E56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2A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Stepglm[both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C6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160, EPHA4, THBS1, VASH1</w:t>
            </w:r>
          </w:p>
        </w:tc>
      </w:tr>
      <w:tr w14:paraId="1A1CD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8B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Stepglm[for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B5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CD160, CX3CR1, EPHA4, THBS1, HLA_DRA, FARP2, VASH1, TMSB4Y, RHBDD3</w:t>
            </w:r>
          </w:p>
        </w:tc>
      </w:tr>
      <w:tr w14:paraId="20A21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92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asso+SV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C1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CD160, CX3CR1, EPHA4, THBS1, HLA_DRA, FARP2, VASH1, TMSB4Y, RHBDD3</w:t>
            </w:r>
          </w:p>
        </w:tc>
      </w:tr>
      <w:tr w14:paraId="30D13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FF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DA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87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`HLA-DMB`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4E710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8B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NaiveBayes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4B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HLA-DMB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0A4BE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A9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plsRgl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D0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X.HLA.DMB.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54CD9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30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Ridge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BE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HLA-DMB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37375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16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E3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BB89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98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1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06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9F47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79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2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EB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068E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C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3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60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FA40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AC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4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33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5D2A0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0E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5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8F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64B1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BB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6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B3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2A1A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B0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7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00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648DE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91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8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1E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224B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F4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Enet[alpha=0.9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AC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9C4F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FD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GB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18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THBS1, CD34, CCL19, C3, SIRT6, CCR7</w:t>
            </w:r>
          </w:p>
        </w:tc>
      </w:tr>
      <w:tr w14:paraId="44F5B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4D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glmBoost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BC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4285F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AC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Lasso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DE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15A2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4E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LDA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62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9EB1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FF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NaiveBayes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62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643B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59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plsRgl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65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448BD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F6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Ridge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53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CB43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E8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ackward]+SV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F0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17AA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97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B3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6F0E7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2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1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A4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8D56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1F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2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63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6B06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73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3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9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4850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4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4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8C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409D2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B3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5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68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46834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62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6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B8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176F2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AA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7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D6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3D7DB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F4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8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52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4B25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DE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Enet[alpha=0.9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F6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FC42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75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GB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4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THBS1, CD34, CCL19, C3, SIRT6, CCR7</w:t>
            </w:r>
          </w:p>
        </w:tc>
      </w:tr>
      <w:tr w14:paraId="622CE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DD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glmBoost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E8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0EA8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8C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Lasso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A5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34ED5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29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LDA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2B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5E62C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D7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NaiveBayes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21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4409F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58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plsRgl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2B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F455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EF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Ridge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88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21926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56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both]+SVM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93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CD34, SIRT6, C3, CCR7, CCL19, THBS1</w:t>
            </w:r>
          </w:p>
        </w:tc>
      </w:tr>
      <w:tr w14:paraId="39C90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62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tepglm[forward]</w:t>
            </w:r>
          </w:p>
        </w:tc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10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`HLA-DMB`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  <w:tr w14:paraId="20D8A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B27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39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C4A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LILRA2, ISL1, CD34, EMILIN1, AEBP1, RB1, S1PR1, NOTCH1, SIRT6, CD96, CD226, CD160, HLA_E, HLA_F, HLA_G, CDK5, CX3CR1, EPHA4, DKK1, ITGAM, TREM2, CX3CL1, C1QA, C1QB, C3, LILRB1, FGL2, HLA-DMB, ICAM1, ITGAL, LGALS9, APBB1IP, CD81, NOD1, CCR7, FCGR2B, CLEC4A, CCL19, CCL21, NOD2, SLC11A1, THBS1, CD68, CD74, EFNB2, MDK, COL1A1, COL4A1, COL4A2, COL4A3, COL4A4, COL4A5, COL4A6, DDR2, SYK, DDR1, HLA_DMA, HLA_DRA, TAPBPL, TAPBP, CALR, C1QL1, ANKS1A, RND1, APP, BCL11A, SCARF1, FARP2, MSN, JAM2, RAC2, STK10, ZAP70, EPHA2, VASH1, VEGFC, GLCE, ANGPT1, NDST1, IDUA, CSGALNACT1, XYLT2, NDST4, NDST2, NDST3, TMSB15A, TWF2, GSN, SCIN, TMSB4Y, TMSB10, GJA1, ARHGDIB, TIMP1, DOCK2, MAL, PTPRC, RALA, CD2, MICA, PIBF1, FGR, RHBDD3, PGLYRP4, PGLYRP1</w:t>
            </w:r>
          </w:p>
        </w:tc>
      </w:tr>
    </w:tbl>
    <w:p w14:paraId="5B5C7548">
      <w:pPr>
        <w:rPr>
          <w:rFonts w:ascii="Arial" w:hAnsi="Arial"/>
          <w:sz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DB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7:47:52Z</dcterms:created>
  <dc:creator>zhang</dc:creator>
  <cp:lastModifiedBy>USER</cp:lastModifiedBy>
  <dcterms:modified xsi:type="dcterms:W3CDTF">2025-12-19T07:5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QzYWMyOGNjYzhhNWVhOWNjNmI4MDA3NTc5OWQ3MGYiLCJ1c2VySWQiOiI0NDQzNTg5MzMifQ==</vt:lpwstr>
  </property>
  <property fmtid="{D5CDD505-2E9C-101B-9397-08002B2CF9AE}" pid="4" name="ICV">
    <vt:lpwstr>B08E16F9AA434B43AA358DBDE705D0F3_12</vt:lpwstr>
  </property>
</Properties>
</file>